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737C" w:rsidRPr="00701E88" w:rsidRDefault="006B737C" w:rsidP="006B737C">
      <w:pPr>
        <w:widowControl w:val="0"/>
        <w:rPr>
          <w:rFonts w:cs="Times New Roman"/>
          <w:b/>
        </w:rPr>
      </w:pPr>
      <w:r w:rsidRPr="00701E88">
        <w:rPr>
          <w:rFonts w:cs="Times New Roman"/>
          <w:b/>
        </w:rPr>
        <w:t>Table S4. Su</w:t>
      </w:r>
      <w:bookmarkStart w:id="0" w:name="_GoBack"/>
      <w:bookmarkEnd w:id="0"/>
      <w:r w:rsidRPr="00701E88">
        <w:rPr>
          <w:rFonts w:cs="Times New Roman"/>
          <w:b/>
        </w:rPr>
        <w:t>mmary of Model with Emotional Closeness as Mediator</w:t>
      </w:r>
      <w:r w:rsidR="00701E88">
        <w:rPr>
          <w:rFonts w:cs="Times New Roman"/>
          <w:b/>
        </w:rPr>
        <w:t>.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360"/>
        <w:gridCol w:w="1260"/>
        <w:gridCol w:w="810"/>
        <w:gridCol w:w="990"/>
        <w:gridCol w:w="270"/>
        <w:gridCol w:w="1170"/>
        <w:gridCol w:w="90"/>
        <w:gridCol w:w="990"/>
        <w:gridCol w:w="90"/>
        <w:gridCol w:w="810"/>
      </w:tblGrid>
      <w:tr w:rsidR="006B737C" w:rsidTr="0016606B">
        <w:trPr>
          <w:trHeight w:val="402"/>
        </w:trPr>
        <w:tc>
          <w:tcPr>
            <w:tcW w:w="2430" w:type="dxa"/>
            <w:tcBorders>
              <w:top w:val="single" w:sz="12" w:space="0" w:color="auto"/>
            </w:tcBorders>
            <w:vAlign w:val="center"/>
          </w:tcPr>
          <w:p w:rsidR="006B737C" w:rsidRDefault="006B737C" w:rsidP="0016606B">
            <w:pPr>
              <w:widowControl w:val="0"/>
              <w:jc w:val="center"/>
            </w:pPr>
          </w:p>
        </w:tc>
        <w:tc>
          <w:tcPr>
            <w:tcW w:w="360" w:type="dxa"/>
            <w:tcBorders>
              <w:top w:val="single" w:sz="12" w:space="0" w:color="auto"/>
            </w:tcBorders>
            <w:vAlign w:val="center"/>
          </w:tcPr>
          <w:p w:rsidR="006B737C" w:rsidRPr="00417966" w:rsidRDefault="006B737C" w:rsidP="0016606B">
            <w:pPr>
              <w:widowControl w:val="0"/>
              <w:ind w:right="-18"/>
              <w:jc w:val="center"/>
              <w:rPr>
                <w:u w:val="single"/>
              </w:rPr>
            </w:pPr>
          </w:p>
        </w:tc>
        <w:tc>
          <w:tcPr>
            <w:tcW w:w="6480" w:type="dxa"/>
            <w:gridSpan w:val="9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B737C" w:rsidRPr="008A702D" w:rsidRDefault="006B737C" w:rsidP="0016606B">
            <w:pPr>
              <w:widowControl w:val="0"/>
              <w:jc w:val="center"/>
            </w:pPr>
            <w:r w:rsidRPr="008A702D">
              <w:t>Consequent</w:t>
            </w:r>
          </w:p>
        </w:tc>
      </w:tr>
      <w:tr w:rsidR="006B737C" w:rsidTr="004D4047">
        <w:trPr>
          <w:trHeight w:val="350"/>
        </w:trPr>
        <w:tc>
          <w:tcPr>
            <w:tcW w:w="2430" w:type="dxa"/>
            <w:vAlign w:val="center"/>
          </w:tcPr>
          <w:p w:rsidR="006B737C" w:rsidRDefault="006B737C" w:rsidP="0016606B">
            <w:pPr>
              <w:widowControl w:val="0"/>
              <w:jc w:val="center"/>
            </w:pPr>
          </w:p>
        </w:tc>
        <w:tc>
          <w:tcPr>
            <w:tcW w:w="360" w:type="dxa"/>
            <w:vAlign w:val="center"/>
          </w:tcPr>
          <w:p w:rsidR="006B737C" w:rsidRPr="00417966" w:rsidRDefault="006B737C" w:rsidP="0016606B">
            <w:pPr>
              <w:widowControl w:val="0"/>
              <w:ind w:right="-18"/>
              <w:jc w:val="center"/>
              <w:rPr>
                <w:b/>
                <w:iCs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37C" w:rsidRPr="008A702D" w:rsidRDefault="006B737C" w:rsidP="0016606B">
            <w:pPr>
              <w:widowControl w:val="0"/>
              <w:jc w:val="center"/>
              <w:rPr>
                <w:i/>
              </w:rPr>
            </w:pPr>
            <w:r>
              <w:rPr>
                <w:iCs/>
              </w:rPr>
              <w:t>Emotional Closenes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6B737C" w:rsidRPr="008A702D" w:rsidRDefault="006B737C" w:rsidP="0016606B">
            <w:pPr>
              <w:widowControl w:val="0"/>
              <w:jc w:val="center"/>
              <w:rPr>
                <w:i/>
                <w:iCs/>
              </w:rPr>
            </w:pPr>
          </w:p>
        </w:tc>
        <w:tc>
          <w:tcPr>
            <w:tcW w:w="315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37C" w:rsidRPr="008A702D" w:rsidRDefault="006B737C" w:rsidP="0016606B">
            <w:pPr>
              <w:widowControl w:val="0"/>
              <w:jc w:val="center"/>
            </w:pPr>
            <w:r>
              <w:rPr>
                <w:iCs/>
              </w:rPr>
              <w:t>5-Year Mortality</w:t>
            </w:r>
          </w:p>
        </w:tc>
      </w:tr>
      <w:tr w:rsidR="006B737C" w:rsidTr="004D4047">
        <w:trPr>
          <w:trHeight w:val="350"/>
        </w:trPr>
        <w:tc>
          <w:tcPr>
            <w:tcW w:w="2430" w:type="dxa"/>
            <w:vAlign w:val="center"/>
          </w:tcPr>
          <w:p w:rsidR="006B737C" w:rsidRDefault="006B737C" w:rsidP="0016606B">
            <w:pPr>
              <w:widowControl w:val="0"/>
              <w:jc w:val="center"/>
            </w:pPr>
          </w:p>
        </w:tc>
        <w:tc>
          <w:tcPr>
            <w:tcW w:w="360" w:type="dxa"/>
            <w:vAlign w:val="center"/>
          </w:tcPr>
          <w:p w:rsidR="006B737C" w:rsidRPr="00417966" w:rsidRDefault="006B737C" w:rsidP="0016606B">
            <w:pPr>
              <w:widowControl w:val="0"/>
              <w:ind w:right="-18"/>
              <w:jc w:val="center"/>
              <w:rPr>
                <w:b/>
                <w:iCs/>
              </w:rPr>
            </w:pPr>
          </w:p>
        </w:tc>
        <w:tc>
          <w:tcPr>
            <w:tcW w:w="3060" w:type="dxa"/>
            <w:gridSpan w:val="3"/>
            <w:tcBorders>
              <w:bottom w:val="single" w:sz="4" w:space="0" w:color="auto"/>
            </w:tcBorders>
            <w:vAlign w:val="center"/>
          </w:tcPr>
          <w:p w:rsidR="006B737C" w:rsidRPr="003C54E3" w:rsidRDefault="006B737C" w:rsidP="0016606B">
            <w:pPr>
              <w:widowControl w:val="0"/>
              <w:jc w:val="center"/>
              <w:rPr>
                <w:iCs/>
              </w:rPr>
            </w:pPr>
            <w:r>
              <w:rPr>
                <w:i/>
                <w:iCs/>
              </w:rPr>
              <w:t>R</w:t>
            </w:r>
            <w:r w:rsidRPr="003C54E3">
              <w:rPr>
                <w:iCs/>
                <w:vertAlign w:val="superscript"/>
              </w:rPr>
              <w:t>2</w:t>
            </w:r>
            <w:r>
              <w:rPr>
                <w:iCs/>
              </w:rPr>
              <w:t xml:space="preserve"> = .0</w:t>
            </w:r>
            <w:r w:rsidR="00B62772">
              <w:rPr>
                <w:iCs/>
              </w:rPr>
              <w:t>7</w:t>
            </w:r>
            <w:r w:rsidR="004D4047">
              <w:rPr>
                <w:iCs/>
              </w:rPr>
              <w:t xml:space="preserve">, </w:t>
            </w:r>
            <w:r w:rsidR="004D4047">
              <w:rPr>
                <w:i/>
                <w:iCs/>
              </w:rPr>
              <w:t xml:space="preserve">p </w:t>
            </w:r>
            <w:r w:rsidR="004D4047">
              <w:rPr>
                <w:iCs/>
              </w:rPr>
              <w:t>&lt; .001</w:t>
            </w:r>
          </w:p>
        </w:tc>
        <w:tc>
          <w:tcPr>
            <w:tcW w:w="270" w:type="dxa"/>
            <w:vAlign w:val="center"/>
          </w:tcPr>
          <w:p w:rsidR="006B737C" w:rsidRPr="008A702D" w:rsidRDefault="006B737C" w:rsidP="0016606B">
            <w:pPr>
              <w:widowControl w:val="0"/>
              <w:jc w:val="center"/>
              <w:rPr>
                <w:i/>
                <w:iCs/>
              </w:rPr>
            </w:pPr>
          </w:p>
        </w:tc>
        <w:tc>
          <w:tcPr>
            <w:tcW w:w="315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37C" w:rsidRPr="003C54E3" w:rsidRDefault="006B737C" w:rsidP="0016606B">
            <w:pPr>
              <w:widowControl w:val="0"/>
              <w:jc w:val="center"/>
              <w:rPr>
                <w:iCs/>
              </w:rPr>
            </w:pPr>
          </w:p>
        </w:tc>
      </w:tr>
      <w:tr w:rsidR="006B737C" w:rsidTr="004D4047">
        <w:trPr>
          <w:trHeight w:val="350"/>
        </w:trPr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Antecedent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6B737C" w:rsidRPr="006A4F06" w:rsidRDefault="006B737C" w:rsidP="0016606B">
            <w:pPr>
              <w:widowControl w:val="0"/>
              <w:ind w:right="-18"/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37C" w:rsidRPr="003E6527" w:rsidRDefault="006B737C" w:rsidP="0016606B">
            <w:pPr>
              <w:widowControl w:val="0"/>
              <w:jc w:val="center"/>
            </w:pPr>
            <w:r w:rsidRPr="003E6527">
              <w:t>Coeff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37C" w:rsidRPr="00417966" w:rsidRDefault="006B737C" w:rsidP="0016606B">
            <w:pPr>
              <w:widowControl w:val="0"/>
              <w:jc w:val="center"/>
            </w:pPr>
            <w:r>
              <w:rPr>
                <w:i/>
              </w:rPr>
              <w:t>p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6B737C" w:rsidRPr="008A702D" w:rsidRDefault="006B737C" w:rsidP="0016606B">
            <w:pPr>
              <w:widowControl w:val="0"/>
              <w:jc w:val="center"/>
              <w:rPr>
                <w:i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:rsidR="006B737C" w:rsidRPr="003E6527" w:rsidRDefault="006B737C" w:rsidP="0016606B">
            <w:pPr>
              <w:widowControl w:val="0"/>
              <w:jc w:val="center"/>
            </w:pPr>
            <w:r w:rsidRPr="003E6527">
              <w:t>Coeff.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6B737C" w:rsidRPr="008A702D" w:rsidRDefault="006B737C" w:rsidP="0016606B">
            <w:pPr>
              <w:widowControl w:val="0"/>
              <w:jc w:val="center"/>
              <w:rPr>
                <w:i/>
              </w:rPr>
            </w:pPr>
            <w:r w:rsidRPr="008A702D">
              <w:rPr>
                <w:i/>
              </w:rPr>
              <w:t>S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6B737C" w:rsidRPr="008A702D" w:rsidRDefault="006B737C" w:rsidP="0016606B">
            <w:pPr>
              <w:widowControl w:val="0"/>
              <w:jc w:val="center"/>
              <w:rPr>
                <w:i/>
              </w:rPr>
            </w:pPr>
            <w:r w:rsidRPr="008A702D">
              <w:rPr>
                <w:i/>
              </w:rPr>
              <w:t>p</w:t>
            </w:r>
          </w:p>
        </w:tc>
      </w:tr>
      <w:tr w:rsidR="006B737C" w:rsidTr="004D4047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6B737C" w:rsidRPr="008A702D" w:rsidRDefault="006B737C" w:rsidP="0016606B">
            <w:pPr>
              <w:widowControl w:val="0"/>
              <w:jc w:val="right"/>
            </w:pPr>
            <w:r>
              <w:t>Olfactory</w:t>
            </w:r>
            <w:r w:rsidRPr="008A702D">
              <w:t xml:space="preserve"> </w:t>
            </w:r>
            <w:r>
              <w:t>Dysfunction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–.0</w:t>
            </w:r>
            <w:r w:rsidR="00B62772"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0</w:t>
            </w:r>
            <w:r w:rsidR="00B62772"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2</w:t>
            </w:r>
            <w:r w:rsidR="00B62772">
              <w:t>1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6B737C" w:rsidRPr="003E6527" w:rsidRDefault="006B737C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2</w:t>
            </w:r>
            <w:r w:rsidR="00141B98">
              <w:t>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06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&lt; .001</w:t>
            </w:r>
          </w:p>
        </w:tc>
      </w:tr>
      <w:tr w:rsidR="006B737C" w:rsidTr="004D4047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6B737C" w:rsidRPr="008A702D" w:rsidRDefault="006B737C" w:rsidP="0016606B">
            <w:pPr>
              <w:widowControl w:val="0"/>
              <w:jc w:val="right"/>
            </w:pPr>
            <w:r>
              <w:t>Emotional Closeness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0</w:t>
            </w:r>
            <w:r w:rsidR="00141B98">
              <w:t>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0</w:t>
            </w:r>
            <w:r w:rsidR="00141B98">
              <w:t>6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</w:t>
            </w:r>
            <w:r w:rsidR="00141B98">
              <w:t>217</w:t>
            </w:r>
          </w:p>
        </w:tc>
      </w:tr>
      <w:tr w:rsidR="006B737C" w:rsidTr="004D4047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6B737C" w:rsidRPr="002324E7" w:rsidRDefault="006B737C" w:rsidP="0016606B">
            <w:pPr>
              <w:widowControl w:val="0"/>
              <w:jc w:val="right"/>
              <w:rPr>
                <w:rFonts w:cs="Times New Roman"/>
              </w:rPr>
            </w:pPr>
            <w:r w:rsidRPr="002324E7">
              <w:rPr>
                <w:rFonts w:cs="Times New Roman"/>
              </w:rPr>
              <w:t>Gender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6B737C" w:rsidRPr="002324E7" w:rsidRDefault="006B737C" w:rsidP="0016606B">
            <w:pPr>
              <w:widowControl w:val="0"/>
              <w:ind w:right="-18"/>
              <w:jc w:val="right"/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t>.</w:t>
            </w:r>
            <w:r w:rsidR="00B62772">
              <w:t>5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</w:t>
            </w:r>
            <w:r w:rsidR="00B62772">
              <w:rPr>
                <w:rFonts w:cs="Times New Roman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737C" w:rsidRDefault="00B62772" w:rsidP="00B62772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–.2</w:t>
            </w:r>
            <w:r w:rsidR="00141B98">
              <w:t>5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14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</w:t>
            </w:r>
            <w:r w:rsidR="00141B98">
              <w:t>074</w:t>
            </w:r>
          </w:p>
        </w:tc>
      </w:tr>
      <w:tr w:rsidR="006B737C" w:rsidTr="004D4047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</w:pPr>
            <w:r>
              <w:t>Age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–.0</w:t>
            </w:r>
            <w:r w:rsidR="00B62772"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  <w:r w:rsidR="00B62772">
              <w:rPr>
                <w:rFonts w:cs="Times New Roman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62772">
              <w:rPr>
                <w:rFonts w:cs="Times New Roman"/>
              </w:rPr>
              <w:t>00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0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9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</w:tr>
      <w:tr w:rsidR="006B737C" w:rsidTr="004D4047">
        <w:trPr>
          <w:trHeight w:val="261"/>
        </w:trPr>
        <w:tc>
          <w:tcPr>
            <w:tcW w:w="243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</w:pPr>
            <w:r>
              <w:t>African American (vs. white)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</w:t>
            </w:r>
            <w:r w:rsidR="00B62772"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62772">
              <w:rPr>
                <w:rFonts w:cs="Times New Roman"/>
              </w:rPr>
              <w:t>0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737C" w:rsidRDefault="00B62772" w:rsidP="0016606B">
            <w:pPr>
              <w:widowControl w:val="0"/>
              <w:jc w:val="center"/>
              <w:rPr>
                <w:rFonts w:cs="Times New Roman"/>
              </w:rPr>
            </w:pPr>
            <w:r>
              <w:t>.05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1</w:t>
            </w:r>
            <w:r w:rsidR="00141B98">
              <w:t>8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9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141B98">
              <w:rPr>
                <w:rFonts w:cs="Times New Roman"/>
              </w:rPr>
              <w:t>350</w:t>
            </w:r>
          </w:p>
        </w:tc>
      </w:tr>
      <w:tr w:rsidR="006B737C" w:rsidTr="004D4047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</w:pPr>
            <w:r>
              <w:t>Hispanic (vs. white)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–.</w:t>
            </w:r>
            <w:r w:rsidR="00B62772"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62772">
              <w:rPr>
                <w:rFonts w:cs="Times New Roman"/>
              </w:rPr>
              <w:t>0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62772">
              <w:rPr>
                <w:rFonts w:cs="Times New Roman"/>
              </w:rPr>
              <w:t>139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–.</w:t>
            </w:r>
            <w:r w:rsidR="00141B98">
              <w:t>1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5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141B98">
              <w:rPr>
                <w:rFonts w:cs="Times New Roman"/>
              </w:rPr>
              <w:t>442</w:t>
            </w:r>
          </w:p>
        </w:tc>
      </w:tr>
      <w:tr w:rsidR="006B737C" w:rsidTr="004D4047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</w:pPr>
            <w:r>
              <w:t>Other (vs. white)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</w:t>
            </w:r>
            <w:r w:rsidR="00B62772">
              <w:t>1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62772">
              <w:rPr>
                <w:rFonts w:cs="Times New Roman"/>
              </w:rPr>
              <w:t>1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62772">
              <w:rPr>
                <w:rFonts w:cs="Times New Roman"/>
              </w:rPr>
              <w:t>25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–.0</w:t>
            </w:r>
            <w:r w:rsidR="00141B98">
              <w:t>1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5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9</w:t>
            </w:r>
            <w:r w:rsidR="00141B98">
              <w:rPr>
                <w:rFonts w:cs="Times New Roman"/>
              </w:rPr>
              <w:t>91</w:t>
            </w:r>
          </w:p>
        </w:tc>
      </w:tr>
      <w:tr w:rsidR="006B737C" w:rsidTr="004D4047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</w:pPr>
            <w:r>
              <w:t>Education</w:t>
            </w:r>
            <w:r w:rsidRPr="002324E7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B737C" w:rsidRDefault="00B62772" w:rsidP="0016606B">
            <w:pPr>
              <w:widowControl w:val="0"/>
              <w:jc w:val="center"/>
            </w:pPr>
            <w:r>
              <w:t>–</w:t>
            </w:r>
            <w:r w:rsidR="006B737C">
              <w:t>.0</w:t>
            </w:r>
            <w:r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</w:t>
            </w:r>
            <w:r w:rsidR="00B62772">
              <w:rPr>
                <w:rFonts w:cs="Times New Roman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</w:t>
            </w:r>
            <w:r w:rsidR="00B62772">
              <w:rPr>
                <w:rFonts w:cs="Times New Roman"/>
              </w:rPr>
              <w:t>7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–.1</w:t>
            </w:r>
            <w:r w:rsidR="00141B98">
              <w:t>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  <w:r w:rsidR="00141B98">
              <w:rPr>
                <w:rFonts w:cs="Times New Roman"/>
              </w:rPr>
              <w:t>4</w:t>
            </w:r>
          </w:p>
        </w:tc>
      </w:tr>
      <w:tr w:rsidR="006B737C" w:rsidTr="004D4047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</w:pPr>
            <w:r>
              <w:t>Heart Attack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–.0</w:t>
            </w:r>
            <w:r w:rsidR="00B62772"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62772">
              <w:rPr>
                <w:rFonts w:cs="Times New Roman"/>
              </w:rPr>
              <w:t>0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62772">
              <w:rPr>
                <w:rFonts w:cs="Times New Roman"/>
              </w:rPr>
              <w:t>88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0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1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6</w:t>
            </w:r>
            <w:r w:rsidR="00141B98">
              <w:rPr>
                <w:rFonts w:cs="Times New Roman"/>
              </w:rPr>
              <w:t>6</w:t>
            </w:r>
          </w:p>
        </w:tc>
      </w:tr>
      <w:tr w:rsidR="006B737C" w:rsidTr="004D4047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</w:pPr>
            <w:r>
              <w:t>Heart Failure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2</w:t>
            </w:r>
            <w:r w:rsidR="00B62772"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</w:t>
            </w:r>
            <w:r w:rsidR="00B62772">
              <w:rPr>
                <w:rFonts w:cs="Times New Roman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</w:t>
            </w:r>
            <w:r w:rsidR="00B62772">
              <w:rPr>
                <w:rFonts w:cs="Times New Roman"/>
              </w:rPr>
              <w:t>1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1.0</w:t>
            </w:r>
            <w:r w:rsidR="00141B98">
              <w:t>8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1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</w:tr>
      <w:tr w:rsidR="006B737C" w:rsidTr="004D4047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</w:pPr>
            <w:r>
              <w:t>Stroke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</w:t>
            </w:r>
            <w:r w:rsidR="00B62772">
              <w:t>1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62772">
              <w:rPr>
                <w:rFonts w:cs="Times New Roman"/>
              </w:rPr>
              <w:t>0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62772">
              <w:rPr>
                <w:rFonts w:cs="Times New Roman"/>
              </w:rPr>
              <w:t>18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5</w:t>
            </w:r>
            <w:r w:rsidR="00141B98">
              <w:t>1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0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  <w:r w:rsidR="00141B98">
              <w:rPr>
                <w:rFonts w:cs="Times New Roman"/>
              </w:rPr>
              <w:t>1</w:t>
            </w:r>
          </w:p>
        </w:tc>
      </w:tr>
      <w:tr w:rsidR="006B737C" w:rsidTr="004D4047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</w:pPr>
            <w:r>
              <w:t>Diabetes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–.</w:t>
            </w:r>
            <w:r w:rsidR="00B62772">
              <w:t>0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</w:t>
            </w:r>
            <w:r w:rsidR="00B62772">
              <w:rPr>
                <w:rFonts w:cs="Times New Roman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62772">
              <w:rPr>
                <w:rFonts w:cs="Times New Roman"/>
              </w:rPr>
              <w:t>17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44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6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  <w:r w:rsidR="00141B98">
              <w:rPr>
                <w:rFonts w:cs="Times New Roman"/>
              </w:rPr>
              <w:t>5</w:t>
            </w:r>
          </w:p>
        </w:tc>
      </w:tr>
      <w:tr w:rsidR="006B737C" w:rsidTr="004D4047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</w:pPr>
            <w:r>
              <w:t>Hypertension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0</w:t>
            </w:r>
            <w:r w:rsidR="00B62772">
              <w:t>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</w:t>
            </w:r>
            <w:r w:rsidR="00B62772">
              <w:rPr>
                <w:rFonts w:cs="Times New Roman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62772">
              <w:rPr>
                <w:rFonts w:cs="Times New Roman"/>
              </w:rPr>
              <w:t>06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–.1</w:t>
            </w:r>
            <w:r w:rsidR="00141B98">
              <w:t>5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4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</w:t>
            </w:r>
            <w:r w:rsidR="00141B98">
              <w:rPr>
                <w:rFonts w:cs="Times New Roman"/>
              </w:rPr>
              <w:t>02</w:t>
            </w:r>
          </w:p>
        </w:tc>
      </w:tr>
      <w:tr w:rsidR="006B737C" w:rsidTr="004D4047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</w:pPr>
            <w:r>
              <w:t>COPD/Emphysema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</w:t>
            </w:r>
            <w:r w:rsidR="00B62772">
              <w:t>1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62772">
              <w:rPr>
                <w:rFonts w:cs="Times New Roman"/>
              </w:rPr>
              <w:t>0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</w:t>
            </w:r>
            <w:r w:rsidR="00B62772">
              <w:rPr>
                <w:rFonts w:cs="Times New Roman"/>
              </w:rPr>
              <w:t>4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2</w:t>
            </w:r>
            <w:r w:rsidR="00141B98">
              <w:t>4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141B98">
              <w:rPr>
                <w:rFonts w:cs="Times New Roman"/>
              </w:rPr>
              <w:t>20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</w:t>
            </w:r>
            <w:r w:rsidR="00141B98">
              <w:rPr>
                <w:rFonts w:cs="Times New Roman"/>
              </w:rPr>
              <w:t>14</w:t>
            </w:r>
          </w:p>
        </w:tc>
      </w:tr>
      <w:tr w:rsidR="006B737C" w:rsidTr="004D4047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</w:pPr>
            <w:r>
              <w:t>Liver Damage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</w:t>
            </w:r>
            <w:r w:rsidR="00B62772">
              <w:t>5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62772">
              <w:rPr>
                <w:rFonts w:cs="Times New Roman"/>
              </w:rPr>
              <w:t>2</w:t>
            </w:r>
            <w:r>
              <w:rPr>
                <w:rFonts w:cs="Times New Roman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62772">
              <w:rPr>
                <w:rFonts w:cs="Times New Roman"/>
              </w:rPr>
              <w:t>04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1.45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0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3</w:t>
            </w:r>
          </w:p>
        </w:tc>
      </w:tr>
      <w:tr w:rsidR="006B737C" w:rsidTr="004D4047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</w:pPr>
            <w:r>
              <w:t>Cancer</w:t>
            </w:r>
            <w:r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</w:t>
            </w:r>
            <w:r w:rsidR="00141B98">
              <w:t>1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141B98">
              <w:rPr>
                <w:rFonts w:cs="Times New Roman"/>
              </w:rPr>
              <w:t>0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141B98">
              <w:rPr>
                <w:rFonts w:cs="Times New Roman"/>
              </w:rPr>
              <w:t>02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4</w:t>
            </w:r>
            <w:r w:rsidR="00141B98">
              <w:t>1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9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2</w:t>
            </w:r>
            <w:r w:rsidR="00141B98">
              <w:rPr>
                <w:rFonts w:cs="Times New Roman"/>
              </w:rPr>
              <w:t>7</w:t>
            </w:r>
          </w:p>
        </w:tc>
      </w:tr>
      <w:tr w:rsidR="006B737C" w:rsidTr="004D4047">
        <w:trPr>
          <w:trHeight w:val="576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</w:pPr>
            <w:r>
              <w:t>Constant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737C" w:rsidRPr="00455862" w:rsidRDefault="006B737C" w:rsidP="0016606B">
            <w:pPr>
              <w:widowControl w:val="0"/>
              <w:ind w:right="-18"/>
              <w:jc w:val="right"/>
              <w:rPr>
                <w:rFonts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737C" w:rsidRPr="00455862" w:rsidRDefault="006B737C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62772">
              <w:rPr>
                <w:rFonts w:cs="Times New Roman"/>
              </w:rPr>
              <w:t>3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</w:t>
            </w:r>
            <w:r w:rsidR="00B62772">
              <w:t>2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</w:t>
            </w:r>
            <w:r w:rsidR="00B62772">
              <w:t>119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right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–6.6</w:t>
            </w:r>
            <w:r w:rsidR="00141B98">
              <w:t>3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.</w:t>
            </w:r>
            <w:r w:rsidR="00141B98">
              <w:t>69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737C" w:rsidRDefault="006B737C" w:rsidP="0016606B">
            <w:pPr>
              <w:widowControl w:val="0"/>
              <w:jc w:val="center"/>
            </w:pPr>
            <w:r>
              <w:t>&lt; .001</w:t>
            </w:r>
          </w:p>
        </w:tc>
      </w:tr>
    </w:tbl>
    <w:p w:rsidR="00701E88" w:rsidRPr="00DD3429" w:rsidRDefault="00701E88" w:rsidP="00701E88">
      <w:pPr>
        <w:widowControl w:val="0"/>
        <w:rPr>
          <w:rFonts w:ascii="Arial" w:hAnsi="Arial" w:cs="Arial"/>
          <w:szCs w:val="24"/>
        </w:rPr>
      </w:pPr>
      <w:r w:rsidRPr="00DD3429">
        <w:rPr>
          <w:szCs w:val="24"/>
        </w:rPr>
        <w:t>Only participants with complete data on all variables were included in the analyses (</w:t>
      </w:r>
      <w:r w:rsidRPr="00DD3429">
        <w:rPr>
          <w:i/>
          <w:szCs w:val="24"/>
        </w:rPr>
        <w:t>N</w:t>
      </w:r>
      <w:r>
        <w:rPr>
          <w:i/>
          <w:szCs w:val="24"/>
        </w:rPr>
        <w:t xml:space="preserve"> </w:t>
      </w:r>
      <w:r w:rsidRPr="00DD3429">
        <w:rPr>
          <w:szCs w:val="24"/>
        </w:rPr>
        <w:t>=</w:t>
      </w:r>
      <w:r>
        <w:rPr>
          <w:szCs w:val="24"/>
        </w:rPr>
        <w:t xml:space="preserve"> </w:t>
      </w:r>
      <w:r w:rsidRPr="00DD3429">
        <w:rPr>
          <w:szCs w:val="24"/>
        </w:rPr>
        <w:t>2,264).</w:t>
      </w:r>
    </w:p>
    <w:p w:rsidR="00343049" w:rsidRPr="00701E88" w:rsidRDefault="00701E88" w:rsidP="00701E88">
      <w:pPr>
        <w:widowControl w:val="0"/>
        <w:rPr>
          <w:szCs w:val="24"/>
        </w:rPr>
      </w:pPr>
      <w:r w:rsidRPr="00DD3429">
        <w:rPr>
          <w:rFonts w:ascii="Arial" w:hAnsi="Arial" w:cs="Arial"/>
          <w:szCs w:val="24"/>
        </w:rPr>
        <w:t>*</w:t>
      </w:r>
      <w:r>
        <w:rPr>
          <w:rFonts w:ascii="Arial" w:hAnsi="Arial" w:cs="Arial"/>
          <w:szCs w:val="24"/>
        </w:rPr>
        <w:t xml:space="preserve"> </w:t>
      </w:r>
      <w:r w:rsidRPr="00DD3429">
        <w:rPr>
          <w:szCs w:val="24"/>
        </w:rPr>
        <w:t xml:space="preserve">Coded as 0 for males, 1 for females.  </w:t>
      </w:r>
      <w:r w:rsidRPr="00DD3429">
        <w:rPr>
          <w:rFonts w:cs="Times New Roman"/>
          <w:szCs w:val="24"/>
          <w:vertAlign w:val="superscript"/>
        </w:rPr>
        <w:t>†</w:t>
      </w:r>
      <w:r w:rsidRPr="00DD3429">
        <w:rPr>
          <w:szCs w:val="24"/>
        </w:rPr>
        <w:t xml:space="preserve">Highest degree earned; treated as continuous. </w:t>
      </w:r>
      <w:r w:rsidRPr="00DD3429">
        <w:rPr>
          <w:rFonts w:ascii="Arial" w:hAnsi="Arial" w:cs="Arial"/>
          <w:szCs w:val="24"/>
          <w:vertAlign w:val="superscript"/>
        </w:rPr>
        <w:t xml:space="preserve"> ‡</w:t>
      </w:r>
      <w:r w:rsidRPr="00DD3429">
        <w:rPr>
          <w:szCs w:val="24"/>
        </w:rPr>
        <w:t>Excluding skin cancer.</w:t>
      </w:r>
    </w:p>
    <w:sectPr w:rsidR="00343049" w:rsidRPr="00701E88" w:rsidSect="00701E88">
      <w:pgSz w:w="12240" w:h="15840"/>
      <w:pgMar w:top="108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737C"/>
    <w:rsid w:val="00141B98"/>
    <w:rsid w:val="00343049"/>
    <w:rsid w:val="004751BA"/>
    <w:rsid w:val="004D4047"/>
    <w:rsid w:val="00541EAE"/>
    <w:rsid w:val="006B737C"/>
    <w:rsid w:val="00701E88"/>
    <w:rsid w:val="00844181"/>
    <w:rsid w:val="00B62772"/>
    <w:rsid w:val="00FB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09C768-0C51-4B34-98B9-751AF5995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7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37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2772"/>
    <w:pPr>
      <w:spacing w:line="240" w:lineRule="auto"/>
    </w:pPr>
    <w:rPr>
      <w:rFonts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772"/>
    <w:rPr>
      <w:rFonts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Leschak</dc:creator>
  <cp:keywords/>
  <dc:description/>
  <cp:lastModifiedBy>Carrie Leschak</cp:lastModifiedBy>
  <cp:revision>3</cp:revision>
  <dcterms:created xsi:type="dcterms:W3CDTF">2018-02-06T06:45:00Z</dcterms:created>
  <dcterms:modified xsi:type="dcterms:W3CDTF">2018-02-06T07:08:00Z</dcterms:modified>
</cp:coreProperties>
</file>